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XSpec="center" w:tblpY="407"/>
        <w:tblW w:w="96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8"/>
        <w:gridCol w:w="1928"/>
        <w:gridCol w:w="1928"/>
        <w:gridCol w:w="1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36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2-m3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3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1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1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1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3-m4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4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2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3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2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4-m5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5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3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4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3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7-m8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6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4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5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4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8-m9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2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7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5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9-m10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8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10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11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36"/>
                <w:szCs w:val="3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bipolar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bipolar coa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3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5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4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3-n5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5-d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4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6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5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4-n6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6-d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5-n7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3-h2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4-h3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4-h1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5-h2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</w:rPr>
        <w:t>Coagulation</w:t>
      </w:r>
      <w:r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contacts (left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electrodes</w:t>
      </w:r>
      <w:r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  <w:t>)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</w:p>
    <w:p>
      <w:pPr>
        <w:jc w:val="center"/>
      </w:pPr>
      <w:r>
        <w:rPr>
          <w:rFonts w:hint="default" w:ascii="Times New Roman" w:hAnsi="Times New Roman" w:cs="Times New Roman"/>
          <w:b/>
          <w:bCs/>
          <w:sz w:val="24"/>
          <w:szCs w:val="28"/>
        </w:rPr>
        <w:t>Coagulation</w:t>
      </w:r>
      <w:r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contacts (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right electrodes</w:t>
      </w:r>
      <w:r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  <w:t>)</w:t>
      </w:r>
    </w:p>
    <w:tbl>
      <w:tblPr>
        <w:tblStyle w:val="3"/>
        <w:tblW w:w="96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8"/>
        <w:gridCol w:w="1928"/>
        <w:gridCol w:w="1928"/>
        <w:gridCol w:w="1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opolar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coa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K2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K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6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4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6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K3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K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2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7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5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7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K4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K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8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8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6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9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7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0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1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2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5M2E0ZjQyMGJiMzkyMzFhZjA4ZjUwYmJjMWRmYzkifQ=="/>
  </w:docVars>
  <w:rsids>
    <w:rsidRoot w:val="003C275A"/>
    <w:rsid w:val="000778AF"/>
    <w:rsid w:val="001A3BA4"/>
    <w:rsid w:val="003850B8"/>
    <w:rsid w:val="003A5B05"/>
    <w:rsid w:val="003C275A"/>
    <w:rsid w:val="00593CF5"/>
    <w:rsid w:val="00671377"/>
    <w:rsid w:val="009F0660"/>
    <w:rsid w:val="00C277A0"/>
    <w:rsid w:val="00D64AE1"/>
    <w:rsid w:val="00E52CC9"/>
    <w:rsid w:val="00FA5859"/>
    <w:rsid w:val="028D5673"/>
    <w:rsid w:val="049546D5"/>
    <w:rsid w:val="06DF3FC3"/>
    <w:rsid w:val="0DCB34F3"/>
    <w:rsid w:val="0E567261"/>
    <w:rsid w:val="16B825FB"/>
    <w:rsid w:val="17B1375A"/>
    <w:rsid w:val="1A330456"/>
    <w:rsid w:val="1E6E4153"/>
    <w:rsid w:val="1FB805A3"/>
    <w:rsid w:val="2B6568DD"/>
    <w:rsid w:val="2D872B3B"/>
    <w:rsid w:val="305F38FB"/>
    <w:rsid w:val="317909ED"/>
    <w:rsid w:val="35431A3E"/>
    <w:rsid w:val="35CB1234"/>
    <w:rsid w:val="37CF580A"/>
    <w:rsid w:val="3EF67B21"/>
    <w:rsid w:val="42310E70"/>
    <w:rsid w:val="4326474D"/>
    <w:rsid w:val="437E6337"/>
    <w:rsid w:val="4C2A705C"/>
    <w:rsid w:val="51501312"/>
    <w:rsid w:val="521A547C"/>
    <w:rsid w:val="52B75DE8"/>
    <w:rsid w:val="53C953AC"/>
    <w:rsid w:val="541A5C08"/>
    <w:rsid w:val="544669FD"/>
    <w:rsid w:val="5EA0677E"/>
    <w:rsid w:val="62AE40EB"/>
    <w:rsid w:val="65AB2B63"/>
    <w:rsid w:val="674A0EE7"/>
    <w:rsid w:val="68BB130F"/>
    <w:rsid w:val="69B0699A"/>
    <w:rsid w:val="6B4750DC"/>
    <w:rsid w:val="6D68758C"/>
    <w:rsid w:val="703A5210"/>
    <w:rsid w:val="730B2E93"/>
    <w:rsid w:val="749018A2"/>
    <w:rsid w:val="74CF7DF7"/>
    <w:rsid w:val="75306BE1"/>
    <w:rsid w:val="77F43EF6"/>
    <w:rsid w:val="78DA7590"/>
    <w:rsid w:val="790E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</Words>
  <Characters>556</Characters>
  <Lines>4</Lines>
  <Paragraphs>1</Paragraphs>
  <TotalTime>3</TotalTime>
  <ScaleCrop>false</ScaleCrop>
  <LinksUpToDate>false</LinksUpToDate>
  <CharactersWithSpaces>65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1:09:00Z</dcterms:created>
  <dc:creator>THIENC</dc:creator>
  <cp:lastModifiedBy>小点点</cp:lastModifiedBy>
  <dcterms:modified xsi:type="dcterms:W3CDTF">2024-03-17T03:24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8BF78FF1B624F9CB4A643012DD46F96_13</vt:lpwstr>
  </property>
</Properties>
</file>